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0F925" w14:textId="77777777" w:rsidR="00D23EED" w:rsidRDefault="00A35088" w:rsidP="00D23EED">
      <w:pPr>
        <w:spacing w:line="480" w:lineRule="auto"/>
        <w:rPr>
          <w:b/>
        </w:rPr>
      </w:pPr>
      <w:r>
        <w:rPr>
          <w:b/>
        </w:rPr>
        <w:t>S</w:t>
      </w:r>
      <w:r w:rsidR="00D23EED">
        <w:rPr>
          <w:b/>
        </w:rPr>
        <w:t>4</w:t>
      </w:r>
      <w:r>
        <w:rPr>
          <w:b/>
        </w:rPr>
        <w:t xml:space="preserve"> Table</w:t>
      </w:r>
      <w:bookmarkStart w:id="0" w:name="_GoBack"/>
      <w:bookmarkEnd w:id="0"/>
    </w:p>
    <w:p w14:paraId="6B22DC14" w14:textId="77777777" w:rsidR="00D23EED" w:rsidRPr="00E57358" w:rsidRDefault="00D23EED" w:rsidP="00D23EED">
      <w:pPr>
        <w:spacing w:line="480" w:lineRule="auto"/>
        <w:rPr>
          <w:b/>
        </w:rPr>
      </w:pPr>
      <w:r w:rsidRPr="00E57358">
        <w:rPr>
          <w:b/>
        </w:rPr>
        <w:t>Haplotype Analysis</w:t>
      </w:r>
    </w:p>
    <w:tbl>
      <w:tblPr>
        <w:tblW w:w="131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992"/>
        <w:gridCol w:w="992"/>
        <w:gridCol w:w="992"/>
        <w:gridCol w:w="1042"/>
        <w:gridCol w:w="1300"/>
        <w:gridCol w:w="968"/>
        <w:gridCol w:w="992"/>
        <w:gridCol w:w="851"/>
        <w:gridCol w:w="992"/>
        <w:gridCol w:w="851"/>
        <w:gridCol w:w="850"/>
        <w:gridCol w:w="851"/>
      </w:tblGrid>
      <w:tr w:rsidR="00D23EED" w:rsidRPr="00E57358" w14:paraId="708928F6" w14:textId="77777777" w:rsidTr="006C7111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1CABA" w14:textId="77777777" w:rsidR="00D23EED" w:rsidRPr="00E57358" w:rsidRDefault="00D23EED" w:rsidP="006C7111">
            <w:pPr>
              <w:rPr>
                <w:color w:val="000000"/>
              </w:rPr>
            </w:pPr>
            <w:r w:rsidRPr="00E57358">
              <w:rPr>
                <w:color w:val="000000"/>
              </w:rPr>
              <w:t>Haplotype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B04EE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Female</w:t>
            </w:r>
          </w:p>
          <w:p w14:paraId="40E9039D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C801E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Female</w:t>
            </w:r>
          </w:p>
          <w:p w14:paraId="1A0BCFD3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C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08BB9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Female</w:t>
            </w:r>
          </w:p>
          <w:p w14:paraId="2B6D0948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O</w:t>
            </w:r>
            <w:r>
              <w:rPr>
                <w:color w:val="000000"/>
              </w:rPr>
              <w:t>dds ratio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9D72A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 xml:space="preserve">Female </w:t>
            </w:r>
            <w:r>
              <w:rPr>
                <w:color w:val="000000"/>
              </w:rPr>
              <w:t xml:space="preserve">95% </w:t>
            </w:r>
            <w:r w:rsidRPr="00E57358">
              <w:rPr>
                <w:color w:val="000000"/>
              </w:rPr>
              <w:t>LC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02F17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Female UCL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B4E1C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Female P</w:t>
            </w:r>
            <w:r>
              <w:rPr>
                <w:color w:val="000000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07052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Male Cont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E60F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Male C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3B959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Male O</w:t>
            </w:r>
            <w:r>
              <w:rPr>
                <w:color w:val="000000"/>
              </w:rPr>
              <w:t>dds rati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5463" w14:textId="77777777" w:rsidR="00D23EED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 xml:space="preserve">Male </w:t>
            </w:r>
          </w:p>
          <w:p w14:paraId="5C9437A0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5% </w:t>
            </w:r>
            <w:r w:rsidRPr="00E57358">
              <w:rPr>
                <w:color w:val="000000"/>
              </w:rPr>
              <w:t>LC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D0EA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 xml:space="preserve">Male </w:t>
            </w:r>
            <w:r>
              <w:rPr>
                <w:color w:val="000000"/>
              </w:rPr>
              <w:t xml:space="preserve">95% </w:t>
            </w:r>
            <w:r w:rsidRPr="00E57358">
              <w:rPr>
                <w:color w:val="000000"/>
              </w:rPr>
              <w:t>UC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9680B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Male P</w:t>
            </w:r>
            <w:r>
              <w:rPr>
                <w:color w:val="000000"/>
              </w:rPr>
              <w:t>-value</w:t>
            </w:r>
          </w:p>
        </w:tc>
      </w:tr>
      <w:tr w:rsidR="00D23EED" w:rsidRPr="00E57358" w14:paraId="67DA6F0B" w14:textId="77777777" w:rsidTr="006C7111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63B2" w14:textId="77777777" w:rsidR="00D23EED" w:rsidRPr="00E57358" w:rsidRDefault="00D23EED" w:rsidP="006C7111">
            <w:pPr>
              <w:rPr>
                <w:color w:val="000000"/>
              </w:rPr>
            </w:pPr>
            <w:r w:rsidRPr="00E57358">
              <w:rPr>
                <w:color w:val="000000"/>
              </w:rPr>
              <w:t>GGG</w:t>
            </w:r>
            <w:r>
              <w:rPr>
                <w:color w:val="000000"/>
              </w:rPr>
              <w:t>AG</w:t>
            </w:r>
            <w:r w:rsidRPr="00E57358">
              <w:rPr>
                <w:color w:val="000000"/>
              </w:rPr>
              <w:t xml:space="preserve">TC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8718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6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7EFB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6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4629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.00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9114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5B40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5574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2D9D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6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BE26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6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70AE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7184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B888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29A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</w:p>
        </w:tc>
      </w:tr>
      <w:tr w:rsidR="00D23EED" w:rsidRPr="00E57358" w14:paraId="1597145F" w14:textId="77777777" w:rsidTr="006C711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F800" w14:textId="77777777" w:rsidR="00D23EED" w:rsidRPr="00E57358" w:rsidRDefault="00D23EED" w:rsidP="006C7111">
            <w:pPr>
              <w:rPr>
                <w:color w:val="000000"/>
              </w:rPr>
            </w:pPr>
            <w:r w:rsidRPr="00E57358">
              <w:rPr>
                <w:color w:val="000000"/>
              </w:rPr>
              <w:t>AAC</w:t>
            </w:r>
            <w:r>
              <w:rPr>
                <w:color w:val="000000"/>
              </w:rPr>
              <w:t>GG</w:t>
            </w:r>
            <w:r w:rsidRPr="00E57358">
              <w:rPr>
                <w:color w:val="000000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ED45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3EAB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EE5B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6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D06E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EEB7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.2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CBC1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8CD1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28BC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82F8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.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9A8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5BA4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2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AC13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83</w:t>
            </w:r>
          </w:p>
        </w:tc>
      </w:tr>
      <w:tr w:rsidR="00D23EED" w:rsidRPr="00E57358" w14:paraId="188D8FC9" w14:textId="77777777" w:rsidTr="006C7111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2E37" w14:textId="77777777" w:rsidR="00D23EED" w:rsidRPr="00E57358" w:rsidRDefault="00D23EED" w:rsidP="006C7111">
            <w:pPr>
              <w:rPr>
                <w:color w:val="000000"/>
              </w:rPr>
            </w:pPr>
            <w:r w:rsidRPr="00E57358">
              <w:rPr>
                <w:color w:val="000000"/>
              </w:rPr>
              <w:t>AAC</w:t>
            </w:r>
            <w:r>
              <w:rPr>
                <w:color w:val="000000"/>
              </w:rPr>
              <w:t>GA</w:t>
            </w:r>
            <w:r w:rsidRPr="00E57358">
              <w:rPr>
                <w:color w:val="000000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EC8A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4DF0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7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7ED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783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C3D6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54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C296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.125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9FCD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54DD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9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7083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1D57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9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84F1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7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18F2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.18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DE72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520</w:t>
            </w:r>
          </w:p>
        </w:tc>
      </w:tr>
      <w:tr w:rsidR="00D23EED" w:rsidRPr="00E57358" w14:paraId="21F18D88" w14:textId="77777777" w:rsidTr="006C711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1D9BB" w14:textId="77777777" w:rsidR="00D23EED" w:rsidRPr="00E57358" w:rsidRDefault="00D23EED" w:rsidP="006C7111">
            <w:pPr>
              <w:rPr>
                <w:color w:val="000000"/>
              </w:rPr>
            </w:pPr>
            <w:r w:rsidRPr="00E57358">
              <w:rPr>
                <w:color w:val="000000"/>
              </w:rPr>
              <w:t>AGG</w:t>
            </w:r>
            <w:r>
              <w:rPr>
                <w:color w:val="000000"/>
              </w:rPr>
              <w:t>GG</w:t>
            </w:r>
            <w:r w:rsidRPr="00E57358">
              <w:rPr>
                <w:color w:val="000000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A87E4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C0F12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AE5D4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78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FCA02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5A051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.2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42B5A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F310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C7EB5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5D40D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.0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4B895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7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1F5E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.4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240ED" w14:textId="77777777" w:rsidR="00D23EED" w:rsidRPr="00E57358" w:rsidRDefault="00D23EED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670</w:t>
            </w:r>
          </w:p>
        </w:tc>
      </w:tr>
    </w:tbl>
    <w:p w14:paraId="4ACF4E2E" w14:textId="77777777" w:rsidR="00D23EED" w:rsidRPr="00E57358" w:rsidRDefault="00D23EED" w:rsidP="00D23EED">
      <w:pPr>
        <w:rPr>
          <w:b/>
        </w:rPr>
      </w:pPr>
    </w:p>
    <w:p w14:paraId="0DF72842" w14:textId="77777777" w:rsidR="00D23EED" w:rsidRPr="00507EFD" w:rsidRDefault="00D23EED" w:rsidP="00D23EED">
      <w:r>
        <w:t xml:space="preserve">* </w:t>
      </w:r>
      <w:proofErr w:type="gramStart"/>
      <w:r w:rsidRPr="00E57358">
        <w:t>rs5986990</w:t>
      </w:r>
      <w:proofErr w:type="gramEnd"/>
      <w:r w:rsidRPr="00E57358">
        <w:t>, rs2515905, rs2515904, G6PD376, G6PD202, rs762515, rs762516</w:t>
      </w:r>
      <w:r>
        <w:t xml:space="preserve">; </w:t>
      </w:r>
      <w:r w:rsidRPr="005B24B1">
        <w:rPr>
          <w:rFonts w:cs="Helvetica"/>
          <w:color w:val="000000"/>
        </w:rPr>
        <w:t>LCL lower confidence interval, UCL upper confidence interval</w:t>
      </w:r>
    </w:p>
    <w:p w14:paraId="5DD034E1" w14:textId="77777777" w:rsidR="0040482B" w:rsidRDefault="0040482B"/>
    <w:sectPr w:rsidR="0040482B" w:rsidSect="00D23EE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EED"/>
    <w:rsid w:val="0040482B"/>
    <w:rsid w:val="00A35088"/>
    <w:rsid w:val="00D23EED"/>
    <w:rsid w:val="00F2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AC2F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EED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EED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Macintosh Word</Application>
  <DocSecurity>0</DocSecurity>
  <Lines>4</Lines>
  <Paragraphs>1</Paragraphs>
  <ScaleCrop>false</ScaleCrop>
  <Company>LSHTM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3</cp:revision>
  <dcterms:created xsi:type="dcterms:W3CDTF">2014-10-24T16:29:00Z</dcterms:created>
  <dcterms:modified xsi:type="dcterms:W3CDTF">2014-12-30T23:00:00Z</dcterms:modified>
</cp:coreProperties>
</file>